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FC62E" w14:textId="16BCBCE7" w:rsidR="00F11938" w:rsidRPr="007377B0" w:rsidRDefault="00246D23" w:rsidP="00941183">
      <w:pPr>
        <w:jc w:val="center"/>
        <w:rPr>
          <w:b/>
          <w:bCs/>
          <w:sz w:val="28"/>
          <w:szCs w:val="28"/>
          <w:lang w:val="en-US"/>
        </w:rPr>
      </w:pPr>
      <w:r w:rsidRPr="007377B0">
        <w:rPr>
          <w:b/>
          <w:bCs/>
          <w:sz w:val="28"/>
          <w:szCs w:val="28"/>
          <w:lang w:val="en-US"/>
        </w:rPr>
        <w:t>Supplementary material</w:t>
      </w:r>
    </w:p>
    <w:p w14:paraId="75AB0422" w14:textId="50500236" w:rsidR="00246D23" w:rsidRPr="00C86925" w:rsidRDefault="00246D23" w:rsidP="00B51707">
      <w:pPr>
        <w:spacing w:line="360" w:lineRule="auto"/>
        <w:jc w:val="both"/>
        <w:rPr>
          <w:rFonts w:cstheme="minorHAnsi"/>
        </w:rPr>
      </w:pPr>
      <w:r w:rsidRPr="00C86925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C86925">
        <w:rPr>
          <w:rFonts w:cstheme="minorHAnsi"/>
          <w:b/>
          <w:bCs/>
        </w:rPr>
        <w:t>1.</w:t>
      </w:r>
      <w:r w:rsidRPr="00C86925">
        <w:rPr>
          <w:rFonts w:cstheme="minorHAnsi"/>
        </w:rPr>
        <w:t xml:space="preserve"> </w:t>
      </w:r>
      <w:bookmarkStart w:id="0" w:name="_Hlk103150194"/>
      <w:r w:rsidRPr="00C86925">
        <w:rPr>
          <w:rFonts w:cstheme="minorHAnsi"/>
        </w:rPr>
        <w:t>Information on glyphosate-based product applications on the seven sampled oilseed rape fields.</w:t>
      </w:r>
    </w:p>
    <w:tbl>
      <w:tblPr>
        <w:tblW w:w="10357" w:type="dxa"/>
        <w:jc w:val="center"/>
        <w:tblLook w:val="04A0" w:firstRow="1" w:lastRow="0" w:firstColumn="1" w:lastColumn="0" w:noHBand="0" w:noVBand="1"/>
      </w:tblPr>
      <w:tblGrid>
        <w:gridCol w:w="704"/>
        <w:gridCol w:w="1262"/>
        <w:gridCol w:w="950"/>
        <w:gridCol w:w="2228"/>
        <w:gridCol w:w="1559"/>
        <w:gridCol w:w="1797"/>
        <w:gridCol w:w="1857"/>
      </w:tblGrid>
      <w:tr w:rsidR="00246D23" w:rsidRPr="00B75FBD" w14:paraId="24D07C2A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bookmarkEnd w:id="0"/>
          <w:p w14:paraId="3CCA858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Field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70C17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Date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BBBC8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Method</w:t>
            </w:r>
          </w:p>
        </w:tc>
        <w:tc>
          <w:tcPr>
            <w:tcW w:w="22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BE13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Prod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6C2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centration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B0A2C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Application rate</w:t>
            </w:r>
          </w:p>
        </w:tc>
        <w:tc>
          <w:tcPr>
            <w:tcW w:w="185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61965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Formulation type</w:t>
            </w:r>
          </w:p>
        </w:tc>
      </w:tr>
      <w:tr w:rsidR="00246D23" w:rsidRPr="00B75FBD" w14:paraId="1404A294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382FE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925FD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-Jul-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72F06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7D759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Roundup Gold 450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14D0F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50 g/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2370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.5 L/ha</w:t>
            </w:r>
          </w:p>
        </w:tc>
        <w:tc>
          <w:tcPr>
            <w:tcW w:w="185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26CFF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oncentrate</w:t>
            </w:r>
          </w:p>
        </w:tc>
      </w:tr>
      <w:tr w:rsidR="00246D23" w:rsidRPr="00B75FBD" w14:paraId="0741A109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DDC09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31220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-Jul-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F2B4C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B75FBD">
              <w:rPr>
                <w:rFonts w:eastAsia="Times New Roman" w:cstheme="minorHAnsi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B0E923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Roundup </w:t>
            </w: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PowerMax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>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90BD98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20 g/kg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463C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 kg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93FC4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ranule</w:t>
            </w:r>
          </w:p>
        </w:tc>
      </w:tr>
      <w:tr w:rsidR="00246D23" w:rsidRPr="00B75FBD" w14:paraId="1BD6A886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CB920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AF47B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1-Oct-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5EA0C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4ACAB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Roundup Gold 450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4F687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50 g/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811A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.5 L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79D46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oncentrate</w:t>
            </w:r>
          </w:p>
        </w:tc>
      </w:tr>
      <w:tr w:rsidR="00246D23" w:rsidRPr="00B75FBD" w14:paraId="7D8C4FB5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0BD12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62BE8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6-Jul-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33E4D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15DF9F0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RoundUp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PowerMax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>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4529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20 g/kg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423C0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.7 kg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05E76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ranule</w:t>
            </w:r>
          </w:p>
        </w:tc>
      </w:tr>
      <w:tr w:rsidR="00246D23" w:rsidRPr="00B75FBD" w14:paraId="79B34BE4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AD06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A24F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9-Mar-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7C80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F1A14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Mizr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XL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476C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60 g/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CCE2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.5 L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4CF08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oncentrate</w:t>
            </w:r>
          </w:p>
        </w:tc>
      </w:tr>
      <w:tr w:rsidR="00246D23" w:rsidRPr="00B75FBD" w14:paraId="68BAE76E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E73718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D6F9B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-Mar-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36F22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F52BC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Mizr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XL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9DF23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60 g/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6248A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.7 L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890CC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oncentrate</w:t>
            </w:r>
          </w:p>
        </w:tc>
      </w:tr>
      <w:tr w:rsidR="00246D23" w:rsidRPr="00B75FBD" w14:paraId="3D648F2E" w14:textId="77777777" w:rsidTr="00CC3053">
        <w:trPr>
          <w:trHeight w:val="300"/>
          <w:jc w:val="center"/>
        </w:trPr>
        <w:tc>
          <w:tcPr>
            <w:tcW w:w="70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D645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0E4CD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8-Mar-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A6D70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a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9327B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75FBD">
              <w:rPr>
                <w:rFonts w:eastAsia="Times New Roman" w:cstheme="minorHAnsi"/>
                <w:color w:val="000000"/>
                <w:lang w:val="en-US"/>
              </w:rPr>
              <w:t>Mizr</w:t>
            </w:r>
            <w:proofErr w:type="spell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XL®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7761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60 g/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2B203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.7 L/h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7E894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oncentrate</w:t>
            </w:r>
          </w:p>
        </w:tc>
      </w:tr>
    </w:tbl>
    <w:p w14:paraId="55D5A842" w14:textId="77777777" w:rsidR="00246D23" w:rsidRPr="00B75FBD" w:rsidRDefault="00246D23" w:rsidP="00246D23">
      <w:pPr>
        <w:jc w:val="center"/>
        <w:rPr>
          <w:rFonts w:cstheme="minorHAnsi"/>
        </w:rPr>
      </w:pPr>
    </w:p>
    <w:p w14:paraId="279445F2" w14:textId="77777777" w:rsidR="00246D23" w:rsidRPr="00B75FBD" w:rsidRDefault="00246D23" w:rsidP="00B51707">
      <w:pPr>
        <w:spacing w:line="360" w:lineRule="auto"/>
        <w:jc w:val="both"/>
        <w:rPr>
          <w:rFonts w:cstheme="minorHAnsi"/>
          <w:b/>
          <w:bCs/>
        </w:rPr>
      </w:pPr>
      <w:r w:rsidRPr="00B75FB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B75FBD">
        <w:rPr>
          <w:rFonts w:cstheme="minorHAnsi"/>
          <w:b/>
          <w:bCs/>
        </w:rPr>
        <w:t xml:space="preserve">2. </w:t>
      </w:r>
      <w:r w:rsidRPr="00B75FBD">
        <w:rPr>
          <w:rFonts w:cstheme="minorHAnsi"/>
        </w:rPr>
        <w:t>Information</w:t>
      </w:r>
      <w:r w:rsidRPr="00B75FBD">
        <w:rPr>
          <w:rFonts w:cstheme="minorHAnsi"/>
          <w:lang w:val="en-US"/>
        </w:rPr>
        <w:t xml:space="preserve"> on the characteristics of the seven fields, the temperature, the sampling date, and the plant species sampled.</w:t>
      </w:r>
    </w:p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654"/>
        <w:gridCol w:w="980"/>
        <w:gridCol w:w="647"/>
        <w:gridCol w:w="1400"/>
        <w:gridCol w:w="838"/>
        <w:gridCol w:w="1240"/>
        <w:gridCol w:w="1030"/>
        <w:gridCol w:w="763"/>
        <w:gridCol w:w="1232"/>
        <w:gridCol w:w="2268"/>
      </w:tblGrid>
      <w:tr w:rsidR="00246D23" w:rsidRPr="00B75FBD" w14:paraId="6AD73D11" w14:textId="77777777" w:rsidTr="00CC3053">
        <w:trPr>
          <w:trHeight w:val="300"/>
          <w:jc w:val="center"/>
        </w:trPr>
        <w:tc>
          <w:tcPr>
            <w:tcW w:w="6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4C1C2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Fiel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193D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ounty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F22AA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Area (ha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5BFAD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rop variety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B2518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rop Typ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EEC94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Sowing dat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F18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Adjacent field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A931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Temp (˚C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AAE64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Sampling 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5004D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Matrix evaluated</w:t>
            </w:r>
          </w:p>
        </w:tc>
      </w:tr>
      <w:tr w:rsidR="00246D23" w:rsidRPr="00B75FBD" w14:paraId="60A87E36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4EAA9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F32E9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cklow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4FE2A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.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6DB3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DK exception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394F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nter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650A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7-Aug-18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00BB6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ras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21789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1C187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1-Mar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E35E6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nectar</w:t>
            </w:r>
          </w:p>
        </w:tc>
      </w:tr>
      <w:tr w:rsidR="00246D23" w:rsidRPr="00B75FBD" w14:paraId="195060C0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AFEC8B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B65F76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71D21B9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479478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B9A73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7C51948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0BC79F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A051C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6EE11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3-Jul-19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BF05D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nectar</w:t>
            </w:r>
          </w:p>
        </w:tc>
      </w:tr>
      <w:tr w:rsidR="00246D23" w:rsidRPr="00B75FBD" w14:paraId="7A95E907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9C769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EA50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cklow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8E928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99194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Phoenix CL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6C259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nter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EA04E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4-Aug-1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CB6BA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rop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EE066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77F58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-Apr-1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14308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nectar</w:t>
            </w:r>
          </w:p>
        </w:tc>
      </w:tr>
      <w:tr w:rsidR="00246D23" w:rsidRPr="00B75FBD" w14:paraId="2B69930D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419B0C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89F5FE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52E7E0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03A4AD7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F9FF53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6900FC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FBA57B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C36B6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B640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3-Jul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38F05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pollen &amp; nectar</w:t>
            </w:r>
          </w:p>
        </w:tc>
      </w:tr>
      <w:tr w:rsidR="00246D23" w:rsidRPr="00B75FBD" w14:paraId="2FBCE185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C3B11D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128672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60B362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728C22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1ADC33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0226D56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6D64BC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6F7D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FE0B4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5-Jul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029FE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nectar</w:t>
            </w:r>
          </w:p>
        </w:tc>
      </w:tr>
      <w:tr w:rsidR="00246D23" w:rsidRPr="00B75FBD" w14:paraId="46E025E6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24702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F0456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cklow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A3D00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4.6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711C5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DK exception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960D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nter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40DA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1-Aug-1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C0CA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rop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ADD50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D26BA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6-Apr-1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788DA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pollen &amp; nectar</w:t>
            </w:r>
          </w:p>
        </w:tc>
      </w:tr>
      <w:tr w:rsidR="00246D23" w:rsidRPr="00B75FBD" w14:paraId="47A15798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01AD2A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010324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866817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1F80EB9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FDA353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138CF3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B71F5A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E8DF0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C0081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6-Jul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028B2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pollen &amp; nectar</w:t>
            </w:r>
          </w:p>
        </w:tc>
      </w:tr>
      <w:tr w:rsidR="00246D23" w:rsidRPr="00B75FBD" w14:paraId="6E794508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A48C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7872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Kildare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C8191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3.1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6625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DK exception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A864A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Winter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B00F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0-Aug-1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D1AFF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rass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58909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ECB7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-Apr-1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C158D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nectar</w:t>
            </w:r>
          </w:p>
        </w:tc>
      </w:tr>
      <w:tr w:rsidR="00246D23" w:rsidRPr="00B75FBD" w14:paraId="30AFF7F6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D5A2E7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7B4FD5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568E83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4A0B95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4F2AC5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CC9B9B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1E6082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3B13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43284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-May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E2C8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nectar</w:t>
            </w:r>
          </w:p>
        </w:tc>
      </w:tr>
      <w:tr w:rsidR="00246D23" w:rsidRPr="00B75FBD" w14:paraId="1C574837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9C870E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9A14F2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4C65515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65EE8B3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B5E91B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6082AA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2597CC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56B0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B90D3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8-Jul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3BFC9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pollen &amp; nectar</w:t>
            </w:r>
          </w:p>
        </w:tc>
      </w:tr>
      <w:tr w:rsidR="00246D23" w:rsidRPr="00B75FBD" w14:paraId="0EAC5267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7A216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7760217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3DF0C32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587B587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EFD373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33B904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3F1B753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6DD03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D9E87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3-Jul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B8A55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nectar</w:t>
            </w:r>
          </w:p>
        </w:tc>
      </w:tr>
      <w:tr w:rsidR="00246D23" w:rsidRPr="00B75FBD" w14:paraId="0FF91429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E1F1B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01D69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Kildare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216A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.6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7CD10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Hybrid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6CB04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ing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B32B0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6-Apr-1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6447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rop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FE824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D86B8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4-Jul-1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A116E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pollen &amp; nectar</w:t>
            </w:r>
          </w:p>
        </w:tc>
      </w:tr>
      <w:tr w:rsidR="00246D23" w:rsidRPr="00B75FBD" w14:paraId="42531F18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18713C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160DA90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51B650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6FFFA2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52BF1D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41E8EEB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14:paraId="201AABC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3C240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3F896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9-Jul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87BC6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AB pollen &amp; nectar</w:t>
            </w:r>
          </w:p>
        </w:tc>
      </w:tr>
      <w:tr w:rsidR="00246D23" w:rsidRPr="00B75FBD" w14:paraId="5E646B38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CC29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222A1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Kildare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6A62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.4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1002C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Hybrid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6538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ing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FEF20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9-Apr-1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96DE4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rop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DA931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B0F1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5-Jun-2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8E9E8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pollen</w:t>
            </w:r>
          </w:p>
        </w:tc>
      </w:tr>
      <w:tr w:rsidR="00246D23" w:rsidRPr="00B75FBD" w14:paraId="6F4452F2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D723CC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2936F2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D1CB7A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1BDBB1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BF10C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AF3C80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54DD30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5A520E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32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AEB759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0BD702" w14:textId="0E823B8C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gramStart"/>
            <w:r w:rsidRPr="00B75FBD">
              <w:rPr>
                <w:rFonts w:eastAsia="Times New Roman" w:cstheme="minorHAnsi"/>
                <w:color w:val="000000"/>
                <w:lang w:val="en-US"/>
              </w:rPr>
              <w:t>Honey</w:t>
            </w:r>
            <w:r w:rsidR="00575CA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75FBD">
              <w:rPr>
                <w:rFonts w:eastAsia="Times New Roman" w:cstheme="minorHAnsi"/>
                <w:color w:val="000000"/>
                <w:lang w:val="en-US"/>
              </w:rPr>
              <w:t>bee</w:t>
            </w:r>
            <w:proofErr w:type="gram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pollen</w:t>
            </w:r>
          </w:p>
        </w:tc>
      </w:tr>
      <w:tr w:rsidR="00246D23" w:rsidRPr="00B75FBD" w14:paraId="2E724ADE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B2F0B5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6D30B8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96D3A3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E5F2E7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48666F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32811F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346894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40D1A0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32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5AC189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39475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umblebee pollen</w:t>
            </w:r>
          </w:p>
        </w:tc>
      </w:tr>
      <w:tr w:rsidR="00246D23" w:rsidRPr="00B75FBD" w14:paraId="73843C15" w14:textId="77777777" w:rsidTr="00CC3053">
        <w:trPr>
          <w:trHeight w:val="300"/>
          <w:jc w:val="center"/>
        </w:trPr>
        <w:tc>
          <w:tcPr>
            <w:tcW w:w="65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AEE8F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2BF5B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Laois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7D565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.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66865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Hybrid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DD5E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Spring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3242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9-Apr-19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CFD3D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Crop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FE1AB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52FEB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1-Jun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02D3C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OSR pollen</w:t>
            </w:r>
          </w:p>
        </w:tc>
      </w:tr>
      <w:tr w:rsidR="00246D23" w:rsidRPr="00B75FBD" w14:paraId="07C4D922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301DEF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9D2EAB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B83518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7DBD38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74FBFC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97E3E2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B22D20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1E0466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FA0B4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8E7FAD" w14:textId="35332BCC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gramStart"/>
            <w:r w:rsidRPr="00B75FBD">
              <w:rPr>
                <w:rFonts w:eastAsia="Times New Roman" w:cstheme="minorHAnsi"/>
                <w:color w:val="000000"/>
                <w:lang w:val="en-US"/>
              </w:rPr>
              <w:t>Honey</w:t>
            </w:r>
            <w:r w:rsidR="00575CAD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75FBD">
              <w:rPr>
                <w:rFonts w:eastAsia="Times New Roman" w:cstheme="minorHAnsi"/>
                <w:color w:val="000000"/>
                <w:lang w:val="en-US"/>
              </w:rPr>
              <w:t>bee</w:t>
            </w:r>
            <w:proofErr w:type="gramEnd"/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 pollen</w:t>
            </w:r>
          </w:p>
        </w:tc>
      </w:tr>
      <w:tr w:rsidR="00246D23" w:rsidRPr="00B75FBD" w14:paraId="3B56EA66" w14:textId="77777777" w:rsidTr="00CC3053">
        <w:trPr>
          <w:trHeight w:val="300"/>
          <w:jc w:val="center"/>
        </w:trPr>
        <w:tc>
          <w:tcPr>
            <w:tcW w:w="65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5CA933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77D8E3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C60F3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742FAD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F9DCA9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72F84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CAC60D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C0BDAC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DD56AB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B1D7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Bumblebee pollen</w:t>
            </w:r>
          </w:p>
        </w:tc>
      </w:tr>
    </w:tbl>
    <w:p w14:paraId="106B286B" w14:textId="77777777" w:rsidR="00246D23" w:rsidRPr="00B75FBD" w:rsidRDefault="00246D23" w:rsidP="00B51707">
      <w:pPr>
        <w:spacing w:line="240" w:lineRule="auto"/>
        <w:jc w:val="both"/>
        <w:rPr>
          <w:rFonts w:cstheme="minorHAnsi"/>
          <w:b/>
          <w:bCs/>
        </w:rPr>
      </w:pPr>
    </w:p>
    <w:p w14:paraId="2FFF36BB" w14:textId="77777777" w:rsidR="00246D23" w:rsidRPr="00B75FBD" w:rsidRDefault="00246D23" w:rsidP="00B51707">
      <w:pPr>
        <w:spacing w:line="360" w:lineRule="auto"/>
        <w:jc w:val="both"/>
        <w:rPr>
          <w:rFonts w:cstheme="minorHAnsi"/>
          <w:lang w:val="en-US"/>
        </w:rPr>
      </w:pPr>
      <w:r w:rsidRPr="00B75FB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B75FBD">
        <w:rPr>
          <w:rFonts w:cstheme="minorHAnsi"/>
          <w:b/>
          <w:bCs/>
        </w:rPr>
        <w:t xml:space="preserve">3. </w:t>
      </w:r>
      <w:r w:rsidRPr="00B75FBD">
        <w:rPr>
          <w:rFonts w:cstheme="minorHAnsi"/>
          <w:lang w:val="en-US"/>
        </w:rPr>
        <w:t>The compound-specific LC-MS/MS retention times (Rt), quantifying transition ions (Q) and qualifier transition ions (q) for glyphosate, AMPA and their internal standards.</w:t>
      </w:r>
    </w:p>
    <w:tbl>
      <w:tblPr>
        <w:tblW w:w="8043" w:type="dxa"/>
        <w:jc w:val="center"/>
        <w:tblLook w:val="04A0" w:firstRow="1" w:lastRow="0" w:firstColumn="1" w:lastColumn="0" w:noHBand="0" w:noVBand="1"/>
      </w:tblPr>
      <w:tblGrid>
        <w:gridCol w:w="2380"/>
        <w:gridCol w:w="1159"/>
        <w:gridCol w:w="1134"/>
        <w:gridCol w:w="709"/>
        <w:gridCol w:w="960"/>
        <w:gridCol w:w="741"/>
        <w:gridCol w:w="960"/>
      </w:tblGrid>
      <w:tr w:rsidR="00246D23" w:rsidRPr="00B75FBD" w14:paraId="06F61D37" w14:textId="77777777" w:rsidTr="00CC3053">
        <w:trPr>
          <w:trHeight w:val="300"/>
          <w:jc w:val="center"/>
        </w:trPr>
        <w:tc>
          <w:tcPr>
            <w:tcW w:w="238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E3769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48F30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ESI mod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9FC5F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Q (m/z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7B0CD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A7979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q (m/z)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6EC09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DF20B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Rt (min)</w:t>
            </w:r>
          </w:p>
        </w:tc>
      </w:tr>
      <w:tr w:rsidR="00246D23" w:rsidRPr="00B75FBD" w14:paraId="37819491" w14:textId="77777777" w:rsidTr="00CC3053">
        <w:trPr>
          <w:trHeight w:val="300"/>
          <w:jc w:val="center"/>
        </w:trPr>
        <w:tc>
          <w:tcPr>
            <w:tcW w:w="2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CB849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lyphosat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A9BAB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6CEAF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68&gt;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7F534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A9EE1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68&gt;6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20679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31CC9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.086</w:t>
            </w:r>
          </w:p>
        </w:tc>
      </w:tr>
      <w:tr w:rsidR="00246D23" w:rsidRPr="00B75FBD" w14:paraId="143417D9" w14:textId="77777777" w:rsidTr="00CC3053">
        <w:trPr>
          <w:trHeight w:val="300"/>
          <w:jc w:val="center"/>
        </w:trPr>
        <w:tc>
          <w:tcPr>
            <w:tcW w:w="23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2D59D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lastRenderedPageBreak/>
              <w:t>AMP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D4F4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37F28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0&gt;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60C54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D9F5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0&gt;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55D4C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D15EF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.492</w:t>
            </w:r>
          </w:p>
        </w:tc>
      </w:tr>
      <w:tr w:rsidR="00246D23" w:rsidRPr="00B75FBD" w14:paraId="1DDD4A17" w14:textId="77777777" w:rsidTr="00CC3053">
        <w:trPr>
          <w:trHeight w:val="300"/>
          <w:jc w:val="center"/>
        </w:trPr>
        <w:tc>
          <w:tcPr>
            <w:tcW w:w="23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83A0A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Internal standard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B6B85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CB297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01983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3A1AE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25DE9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D8165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246D23" w:rsidRPr="00B75FBD" w14:paraId="5E6A7D81" w14:textId="77777777" w:rsidTr="00CC3053">
        <w:trPr>
          <w:trHeight w:val="345"/>
          <w:jc w:val="center"/>
        </w:trPr>
        <w:tc>
          <w:tcPr>
            <w:tcW w:w="23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70295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Glyphosate </w:t>
            </w:r>
            <w:r w:rsidRPr="00B75FBD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5</w:t>
            </w:r>
            <w:r w:rsidRPr="00B75FBD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EE2E3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70D93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1&gt;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4AD56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9748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28746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05611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.018</w:t>
            </w:r>
          </w:p>
        </w:tc>
      </w:tr>
      <w:tr w:rsidR="00246D23" w:rsidRPr="00B75FBD" w14:paraId="53E94B39" w14:textId="77777777" w:rsidTr="00CC3053">
        <w:trPr>
          <w:trHeight w:val="345"/>
          <w:jc w:val="center"/>
        </w:trPr>
        <w:tc>
          <w:tcPr>
            <w:tcW w:w="23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5DA91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 xml:space="preserve">AMPA </w:t>
            </w:r>
            <w:r w:rsidRPr="00B75FBD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5</w:t>
            </w:r>
            <w:r w:rsidRPr="00B75FBD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2C880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6C83D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12&gt;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0A812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09C24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6E390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8E1C8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.490</w:t>
            </w:r>
          </w:p>
        </w:tc>
      </w:tr>
    </w:tbl>
    <w:p w14:paraId="37F79DED" w14:textId="77777777" w:rsidR="00246D23" w:rsidRPr="00B75FBD" w:rsidRDefault="00246D23" w:rsidP="00246D23">
      <w:pPr>
        <w:rPr>
          <w:rFonts w:cstheme="minorHAnsi"/>
          <w:b/>
          <w:bCs/>
        </w:rPr>
      </w:pPr>
    </w:p>
    <w:p w14:paraId="31726D3B" w14:textId="691FA584" w:rsidR="00246D23" w:rsidRPr="00B75FBD" w:rsidRDefault="00246D23" w:rsidP="00B51707">
      <w:pPr>
        <w:spacing w:line="360" w:lineRule="auto"/>
        <w:jc w:val="both"/>
        <w:rPr>
          <w:rFonts w:cstheme="minorHAnsi"/>
        </w:rPr>
      </w:pPr>
      <w:r w:rsidRPr="00B75FB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B75FBD">
        <w:rPr>
          <w:rFonts w:cstheme="minorHAnsi"/>
          <w:b/>
          <w:bCs/>
        </w:rPr>
        <w:t xml:space="preserve">4. </w:t>
      </w:r>
      <w:r w:rsidRPr="00B75FBD">
        <w:rPr>
          <w:rFonts w:cstheme="minorHAnsi"/>
        </w:rPr>
        <w:t xml:space="preserve">The parameters evaluated for the nectar and pollen method validation. </w:t>
      </w:r>
    </w:p>
    <w:tbl>
      <w:tblPr>
        <w:tblW w:w="9979" w:type="dxa"/>
        <w:jc w:val="center"/>
        <w:tblLook w:val="04A0" w:firstRow="1" w:lastRow="0" w:firstColumn="1" w:lastColumn="0" w:noHBand="0" w:noVBand="1"/>
      </w:tblPr>
      <w:tblGrid>
        <w:gridCol w:w="1227"/>
        <w:gridCol w:w="895"/>
        <w:gridCol w:w="850"/>
        <w:gridCol w:w="1014"/>
        <w:gridCol w:w="1013"/>
        <w:gridCol w:w="820"/>
        <w:gridCol w:w="789"/>
        <w:gridCol w:w="708"/>
        <w:gridCol w:w="1014"/>
        <w:gridCol w:w="1013"/>
        <w:gridCol w:w="820"/>
      </w:tblGrid>
      <w:tr w:rsidR="00246D23" w:rsidRPr="00B75FBD" w14:paraId="5FC16FC3" w14:textId="77777777" w:rsidTr="00CC3053">
        <w:trPr>
          <w:trHeight w:val="300"/>
          <w:jc w:val="center"/>
        </w:trPr>
        <w:tc>
          <w:tcPr>
            <w:tcW w:w="12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D54C0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D14E2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Nect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AF0F5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EB93A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8B755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122A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3B6CA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Poll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C3686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882FC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9E87C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CC32B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246D23" w:rsidRPr="00B75FBD" w14:paraId="47DE5101" w14:textId="77777777" w:rsidTr="00CC3053">
        <w:trPr>
          <w:trHeight w:val="345"/>
          <w:jc w:val="center"/>
        </w:trPr>
        <w:tc>
          <w:tcPr>
            <w:tcW w:w="12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E9864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D0FDA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OD (pp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EC6E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OQ (ppb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42703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inearity (r</w:t>
            </w:r>
            <w:r w:rsidRPr="00B75FBD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D7495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recovery 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256F4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RSD (%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2A435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OD (ppb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655C8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OQ (ppb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9AB83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Linearity (r</w:t>
            </w:r>
            <w:r w:rsidRPr="00B75FBD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9A4A1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recovery 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19E12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RSD (%)</w:t>
            </w:r>
          </w:p>
        </w:tc>
      </w:tr>
      <w:tr w:rsidR="00246D23" w:rsidRPr="00B75FBD" w14:paraId="2F605470" w14:textId="77777777" w:rsidTr="00CC3053">
        <w:trPr>
          <w:trHeight w:val="300"/>
          <w:jc w:val="center"/>
        </w:trPr>
        <w:tc>
          <w:tcPr>
            <w:tcW w:w="122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D67F0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Glyphosat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D456C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1220A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5.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7C8DD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9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5B9BF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B71F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5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CF770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163C2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5.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0DB01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9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29C7C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E24AE7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.1</w:t>
            </w:r>
          </w:p>
        </w:tc>
      </w:tr>
      <w:tr w:rsidR="00246D23" w:rsidRPr="00B75FBD" w14:paraId="340779DC" w14:textId="77777777" w:rsidTr="00CC3053">
        <w:trPr>
          <w:trHeight w:val="300"/>
          <w:jc w:val="center"/>
        </w:trPr>
        <w:tc>
          <w:tcPr>
            <w:tcW w:w="122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94225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AMP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F5E1F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EA4DFE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5.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BEE8E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9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F8F74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9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32213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6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3172C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0D2BC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35.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5A2A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9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4D920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E8A4C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4.7</w:t>
            </w:r>
          </w:p>
        </w:tc>
      </w:tr>
    </w:tbl>
    <w:p w14:paraId="1DDAACB0" w14:textId="77777777" w:rsidR="00246D23" w:rsidRPr="00B75FBD" w:rsidRDefault="00246D23" w:rsidP="00246D23">
      <w:pPr>
        <w:tabs>
          <w:tab w:val="left" w:pos="351"/>
          <w:tab w:val="center" w:pos="5233"/>
        </w:tabs>
        <w:rPr>
          <w:rFonts w:cstheme="minorHAnsi"/>
          <w:b/>
          <w:bCs/>
        </w:rPr>
      </w:pPr>
    </w:p>
    <w:p w14:paraId="472908B6" w14:textId="0501246C" w:rsidR="00246D23" w:rsidRPr="00B75FBD" w:rsidRDefault="00246D23" w:rsidP="00B51707">
      <w:pPr>
        <w:spacing w:line="360" w:lineRule="auto"/>
        <w:jc w:val="both"/>
        <w:rPr>
          <w:rFonts w:cstheme="minorHAnsi"/>
          <w:b/>
          <w:bCs/>
        </w:rPr>
      </w:pPr>
      <w:r w:rsidRPr="00B75FB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5</w:t>
      </w:r>
      <w:r w:rsidRPr="00B75FBD">
        <w:rPr>
          <w:rFonts w:cstheme="minorHAnsi"/>
          <w:b/>
          <w:bCs/>
        </w:rPr>
        <w:t xml:space="preserve">. </w:t>
      </w:r>
      <w:r w:rsidRPr="00B75FBD">
        <w:rPr>
          <w:rFonts w:cstheme="minorHAnsi"/>
          <w:color w:val="000000" w:themeColor="text1"/>
          <w:lang w:val="en-US"/>
        </w:rPr>
        <w:t xml:space="preserve">The maximum residues detected in plant pollen and nectar, the </w:t>
      </w:r>
      <w:proofErr w:type="gramStart"/>
      <w:r w:rsidRPr="00B75FBD">
        <w:rPr>
          <w:rFonts w:cstheme="minorHAnsi"/>
          <w:color w:val="000000" w:themeColor="text1"/>
          <w:lang w:val="en-US"/>
        </w:rPr>
        <w:t>honey</w:t>
      </w:r>
      <w:r w:rsidR="00575CAD">
        <w:rPr>
          <w:rFonts w:cstheme="minorHAnsi"/>
          <w:color w:val="000000" w:themeColor="text1"/>
          <w:lang w:val="en-US"/>
        </w:rPr>
        <w:t xml:space="preserve"> </w:t>
      </w:r>
      <w:r w:rsidRPr="00B75FBD">
        <w:rPr>
          <w:rFonts w:cstheme="minorHAnsi"/>
          <w:color w:val="000000" w:themeColor="text1"/>
          <w:lang w:val="en-US"/>
        </w:rPr>
        <w:t>bee</w:t>
      </w:r>
      <w:proofErr w:type="gramEnd"/>
      <w:r w:rsidRPr="00B75FBD">
        <w:rPr>
          <w:rFonts w:cstheme="minorHAnsi"/>
          <w:color w:val="000000" w:themeColor="text1"/>
          <w:lang w:val="en-US"/>
        </w:rPr>
        <w:t xml:space="preserve"> oral acute (LD</w:t>
      </w:r>
      <w:r w:rsidRPr="00B75FBD">
        <w:rPr>
          <w:rFonts w:cstheme="minorHAnsi"/>
          <w:color w:val="000000" w:themeColor="text1"/>
          <w:vertAlign w:val="subscript"/>
          <w:lang w:val="en-US"/>
        </w:rPr>
        <w:t>50</w:t>
      </w:r>
      <w:r w:rsidRPr="00B75FBD">
        <w:rPr>
          <w:rFonts w:cstheme="minorHAnsi"/>
          <w:color w:val="000000" w:themeColor="text1"/>
          <w:lang w:val="en-US"/>
        </w:rPr>
        <w:t>s) and chronic (10-day LDD</w:t>
      </w:r>
      <w:r w:rsidRPr="00B75FBD">
        <w:rPr>
          <w:rFonts w:cstheme="minorHAnsi"/>
          <w:color w:val="000000" w:themeColor="text1"/>
          <w:vertAlign w:val="subscript"/>
          <w:lang w:val="en-US"/>
        </w:rPr>
        <w:t>50</w:t>
      </w:r>
      <w:r w:rsidRPr="00B75FBD">
        <w:rPr>
          <w:rFonts w:cstheme="minorHAnsi"/>
          <w:color w:val="000000" w:themeColor="text1"/>
          <w:lang w:val="en-US"/>
        </w:rPr>
        <w:t>) toxicity data for glyphosate, and the estimated acute and chronic Risk Quotients for foragers and in-hive honey</w:t>
      </w:r>
      <w:r w:rsidR="00575CAD">
        <w:rPr>
          <w:rFonts w:cstheme="minorHAnsi"/>
          <w:color w:val="000000" w:themeColor="text1"/>
          <w:lang w:val="en-US"/>
        </w:rPr>
        <w:t xml:space="preserve"> </w:t>
      </w:r>
      <w:r w:rsidRPr="00B75FBD">
        <w:rPr>
          <w:rFonts w:cstheme="minorHAnsi"/>
          <w:color w:val="000000" w:themeColor="text1"/>
          <w:lang w:val="en-US"/>
        </w:rPr>
        <w:t>bees.</w:t>
      </w:r>
    </w:p>
    <w:tbl>
      <w:tblPr>
        <w:tblW w:w="11305" w:type="dxa"/>
        <w:jc w:val="center"/>
        <w:tblLook w:val="04A0" w:firstRow="1" w:lastRow="0" w:firstColumn="1" w:lastColumn="0" w:noHBand="0" w:noVBand="1"/>
      </w:tblPr>
      <w:tblGrid>
        <w:gridCol w:w="1253"/>
        <w:gridCol w:w="1436"/>
        <w:gridCol w:w="1275"/>
        <w:gridCol w:w="1640"/>
        <w:gridCol w:w="1441"/>
        <w:gridCol w:w="1060"/>
        <w:gridCol w:w="980"/>
        <w:gridCol w:w="1100"/>
        <w:gridCol w:w="1120"/>
      </w:tblGrid>
      <w:tr w:rsidR="00246D23" w:rsidRPr="00B75FBD" w14:paraId="11BEE4BC" w14:textId="77777777" w:rsidTr="00CC3053">
        <w:trPr>
          <w:trHeight w:val="300"/>
          <w:jc w:val="center"/>
        </w:trPr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400AA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436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E58F06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914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12B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44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8CAA0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62A775" w14:textId="77777777" w:rsidR="00246D23" w:rsidRPr="00B75FBD" w:rsidRDefault="00246D23" w:rsidP="00CC30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Risk Quotient</w:t>
            </w:r>
          </w:p>
        </w:tc>
      </w:tr>
      <w:tr w:rsidR="00246D23" w:rsidRPr="00B75FBD" w14:paraId="1C8A514E" w14:textId="77777777" w:rsidTr="00CC3053">
        <w:trPr>
          <w:trHeight w:val="300"/>
          <w:jc w:val="center"/>
        </w:trPr>
        <w:tc>
          <w:tcPr>
            <w:tcW w:w="12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59C0B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43CE3B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Maximum residues (</w:t>
            </w:r>
            <w:proofErr w:type="spellStart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μg</w:t>
            </w:r>
            <w:proofErr w:type="spellEnd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/kg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4B706C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24A18D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56482F" w14:textId="77777777" w:rsidR="00246D23" w:rsidRPr="00B75FBD" w:rsidRDefault="00246D23" w:rsidP="00CC30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Acut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1C0220" w14:textId="77777777" w:rsidR="00246D23" w:rsidRPr="00B75FBD" w:rsidRDefault="00246D23" w:rsidP="00CC30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hronic</w:t>
            </w:r>
          </w:p>
        </w:tc>
      </w:tr>
      <w:tr w:rsidR="00246D23" w:rsidRPr="00B75FBD" w14:paraId="617FC7BD" w14:textId="77777777" w:rsidTr="00CC3053">
        <w:trPr>
          <w:trHeight w:val="690"/>
          <w:jc w:val="center"/>
        </w:trPr>
        <w:tc>
          <w:tcPr>
            <w:tcW w:w="125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5DE259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C12EF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Poll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33DA9A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Nect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7562A9E" w14:textId="3193DBFB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Oral </w:t>
            </w:r>
            <w:proofErr w:type="gramStart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honey</w:t>
            </w:r>
            <w:r w:rsidR="00575CAD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bee</w:t>
            </w:r>
            <w:proofErr w:type="gramEnd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LD</w:t>
            </w:r>
            <w:r w:rsidRPr="00B75FBD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50</w:t>
            </w: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(</w:t>
            </w:r>
            <w:proofErr w:type="spellStart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μg</w:t>
            </w:r>
            <w:proofErr w:type="spellEnd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/bee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FAD90F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Chronic 10 LDD</w:t>
            </w:r>
            <w:r w:rsidRPr="00B75FBD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/>
              </w:rPr>
              <w:t>50</w:t>
            </w: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(</w:t>
            </w:r>
            <w:proofErr w:type="spellStart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μg</w:t>
            </w:r>
            <w:proofErr w:type="spellEnd"/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/bee/da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109F3BF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Forag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7CBF2E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In-hiv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6318983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Forag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5755662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In-hive</w:t>
            </w:r>
          </w:p>
        </w:tc>
      </w:tr>
      <w:tr w:rsidR="00246D23" w:rsidRPr="00B75FBD" w14:paraId="39662C49" w14:textId="77777777" w:rsidTr="00CC3053">
        <w:trPr>
          <w:trHeight w:val="300"/>
          <w:jc w:val="center"/>
        </w:trPr>
        <w:tc>
          <w:tcPr>
            <w:tcW w:w="125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1E8B34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b/>
                <w:bCs/>
                <w:color w:val="000000"/>
                <w:lang w:val="en-US"/>
              </w:rPr>
              <w:t>Glyphosat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CF3928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0A9B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205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0AD65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04.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CEEA01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179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AF40CFF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FA343F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0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723BF5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7303D0" w14:textId="77777777" w:rsidR="00246D23" w:rsidRPr="00B75FBD" w:rsidRDefault="00246D23" w:rsidP="00CC305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75FBD">
              <w:rPr>
                <w:rFonts w:eastAsia="Times New Roman" w:cstheme="minorHAnsi"/>
                <w:color w:val="000000"/>
                <w:lang w:val="en-US"/>
              </w:rPr>
              <w:t>0.0002</w:t>
            </w:r>
          </w:p>
        </w:tc>
      </w:tr>
    </w:tbl>
    <w:p w14:paraId="61A7973F" w14:textId="77777777" w:rsidR="00246D23" w:rsidRPr="00246D23" w:rsidRDefault="00246D23" w:rsidP="00246D23">
      <w:pPr>
        <w:jc w:val="center"/>
        <w:rPr>
          <w:b/>
          <w:bCs/>
          <w:lang w:val="en-US"/>
        </w:rPr>
      </w:pPr>
    </w:p>
    <w:sectPr w:rsidR="00246D23" w:rsidRPr="00246D23" w:rsidSect="001B1F42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23"/>
    <w:rsid w:val="001B1F42"/>
    <w:rsid w:val="00246D23"/>
    <w:rsid w:val="00575CAD"/>
    <w:rsid w:val="007377B0"/>
    <w:rsid w:val="00941183"/>
    <w:rsid w:val="00B51707"/>
    <w:rsid w:val="00F1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32C7"/>
  <w15:chartTrackingRefBased/>
  <w15:docId w15:val="{5D4A52D6-B5CA-460D-9FD9-70D934FD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ioga</dc:creator>
  <cp:keywords/>
  <dc:description/>
  <cp:lastModifiedBy>Elena Zioga</cp:lastModifiedBy>
  <cp:revision>6</cp:revision>
  <dcterms:created xsi:type="dcterms:W3CDTF">2022-09-19T18:43:00Z</dcterms:created>
  <dcterms:modified xsi:type="dcterms:W3CDTF">2022-11-25T13:11:00Z</dcterms:modified>
</cp:coreProperties>
</file>